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51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6</w:t>
      </w:r>
    </w:p>
    <w:p>
      <w:pPr>
        <w:pStyle w:val="Normal"/>
        <w:ind w:left="-851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BPFS and clinical PFS log rank and Cox regression tests in T2E-positive PCa patients analyzed by qRT-PCR.</w:t>
      </w:r>
    </w:p>
    <w:tbl>
      <w:tblPr>
        <w:tblW w:w="11065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510"/>
        <w:gridCol w:w="907"/>
        <w:gridCol w:w="1077"/>
        <w:gridCol w:w="1304"/>
        <w:gridCol w:w="1166"/>
        <w:gridCol w:w="25"/>
        <w:gridCol w:w="211"/>
        <w:gridCol w:w="25"/>
        <w:gridCol w:w="907"/>
        <w:gridCol w:w="1077"/>
        <w:gridCol w:w="1304"/>
        <w:gridCol w:w="1143"/>
        <w:gridCol w:w="48"/>
      </w:tblGrid>
      <w:tr>
        <w:trPr>
          <w:trHeight w:val="227" w:hRule="atLeast"/>
        </w:trPr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391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T2E-positive</w:t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5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ochemical Progression</w:t>
            </w:r>
          </w:p>
        </w:tc>
        <w:tc>
          <w:tcPr>
            <w:tcW w:w="2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5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Clinical Progression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85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Paramet   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Parameter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  <w:t>n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Even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(% BPFS)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-Univariate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HR (95% CI)</w:t>
            </w:r>
          </w:p>
        </w:tc>
        <w:tc>
          <w:tcPr>
            <w:tcW w:w="11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-Multivariate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Even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(% PFS)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-Univariate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HR (95% CI)</w:t>
            </w:r>
          </w:p>
        </w:tc>
        <w:tc>
          <w:tcPr>
            <w:tcW w:w="11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-Multivariate</w:t>
            </w:r>
          </w:p>
        </w:tc>
      </w:tr>
      <w:tr>
        <w:trPr>
          <w:trHeight w:val="23" w:hRule="atLeast"/>
        </w:trPr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Age 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0.676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0.63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≤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1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3 (70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2 (78.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6-6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5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28 (22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20 (51.2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66-7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8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31 (58.9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21 (67.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&gt; 7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2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12 (54.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5 (68.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Gleason-sp: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&lt; 0.000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 xml:space="preserve">&lt; 0.0001 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0.0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2-6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7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20 (64.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pacing w:before="0" w:after="0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1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13 (71.2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7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9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42 (23.4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pacing w:before="0" w:after="0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5.26 (2.39-11.6)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 xml:space="preserve">&lt; 0.0001 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29 (57.2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Greater than 7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1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12 (25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pacing w:before="0" w:after="0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2.99 (1.48-6.02)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 xml:space="preserve">0.002 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6 (52.2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PSA (ng/ml):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&lt; 0.000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0.004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0.02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10 or less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10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35 (52.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pacing w:before="0" w:after="0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 xml:space="preserve">1 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21 (72.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10-20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4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21 (37.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pacing w:before="0" w:after="0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2.77 (1.48-5.12)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 xml:space="preserve">0.001 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16 (41.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Greater than 20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2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18 (32.9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pacing w:before="0" w:after="0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2.47 (1.25-4.87)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0.009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11 (50.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cT: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0.07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0.05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cT2b or less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16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68 (45.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44 (61.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cT3a or greater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1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6 (37.5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4 (58.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pT: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&lt; 0.000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0.003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0.00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pT2 or less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8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22 (73.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14 (79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pT3 or greater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9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52 (21.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5 (1.34-4.09)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34 (44.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7 (1.32-4.6)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pN: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&lt; 0.000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NS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0.468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pN0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15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61 (47.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41 (63.4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pN1 or greater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6 (0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2 (50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Margins: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&lt; 0.000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0.03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egative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 xml:space="preserve">97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29 (57.9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20 (72.4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Positive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8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45 (21.5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28 (30.4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  <w:t>IGF-1R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0.84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0.198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Low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4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17 (60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7 (82.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High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13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57 (44.2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41 (57.5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  <w:t>INSR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0.90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aseline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0.689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Low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4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18 (55.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aseline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11 (68.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High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13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56 (43.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aseline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37 (59.4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  <w:t>IGF-1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&lt; 0.000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0.03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Low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4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27 (16.5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aseline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16 (2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High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13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47 (54.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 (0.27-0.79)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aseline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32 (69.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  <w:t>IGFBP-3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0.84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0.898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Low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4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18 (55.9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11 (69.4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High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134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56 (41.6)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37 (58.8)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5T07:39:00Z</dcterms:created>
  <dc:creator>Labonco</dc:creator>
  <dc:description/>
  <cp:keywords/>
  <dc:language>en-US</dc:language>
  <cp:lastModifiedBy>Labonco</cp:lastModifiedBy>
  <dcterms:modified xsi:type="dcterms:W3CDTF">2016-07-05T07:25:00Z</dcterms:modified>
  <cp:revision>24</cp:revision>
  <dc:subject/>
  <dc:title/>
</cp:coreProperties>
</file>